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2F95C" w14:textId="77777777" w:rsidR="00963CE6" w:rsidRDefault="00963CE6" w:rsidP="00963CE6">
      <w:pPr>
        <w:pStyle w:val="HTMLPreformatted"/>
        <w:rPr>
          <w:color w:val="000000"/>
          <w:sz w:val="18"/>
          <w:szCs w:val="18"/>
        </w:rPr>
      </w:pPr>
      <w:r w:rsidRPr="006C4C67">
        <w:rPr>
          <w:noProof/>
          <w:color w:val="000000"/>
          <w:sz w:val="18"/>
          <w:szCs w:val="18"/>
        </w:rPr>
        <w:drawing>
          <wp:inline distT="0" distB="0" distL="0" distR="0" wp14:anchorId="63F16E03" wp14:editId="401659B5">
            <wp:extent cx="6400800" cy="6400800"/>
            <wp:effectExtent l="0" t="0" r="0" b="0"/>
            <wp:docPr id="718579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5791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4F532" w14:textId="77777777" w:rsidR="00963CE6" w:rsidRPr="00036E59" w:rsidRDefault="00963CE6" w:rsidP="00963CE6">
      <w:pPr>
        <w:pStyle w:val="HTMLPreformatted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36E5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figure 1 </w:t>
      </w:r>
    </w:p>
    <w:p w14:paraId="183F508A" w14:textId="77777777" w:rsidR="00963CE6" w:rsidRPr="006C4C67" w:rsidRDefault="00963CE6" w:rsidP="00963CE6">
      <w:pPr>
        <w:pStyle w:val="HTMLPreformatted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CA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lo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normalized expression of all appendag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samples generated in this study. Abbreviations: APO: aposymbiotic, AYM: symbiotic </w:t>
      </w:r>
    </w:p>
    <w:p w14:paraId="50017BA6" w14:textId="77777777" w:rsidR="00963CE6" w:rsidRDefault="00963CE6" w:rsidP="00963CE6">
      <w:pPr>
        <w:pStyle w:val="HTMLPreformatted"/>
        <w:rPr>
          <w:color w:val="000000"/>
          <w:sz w:val="18"/>
          <w:szCs w:val="18"/>
        </w:rPr>
      </w:pPr>
    </w:p>
    <w:p w14:paraId="21AE76C6" w14:textId="77777777" w:rsidR="006452DB" w:rsidRDefault="006452DB"/>
    <w:sectPr w:rsidR="006452DB" w:rsidSect="00677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E6"/>
    <w:rsid w:val="001216BB"/>
    <w:rsid w:val="00283448"/>
    <w:rsid w:val="00424C98"/>
    <w:rsid w:val="005224B9"/>
    <w:rsid w:val="006255E9"/>
    <w:rsid w:val="006452DB"/>
    <w:rsid w:val="00677281"/>
    <w:rsid w:val="00734541"/>
    <w:rsid w:val="00777121"/>
    <w:rsid w:val="007D77B7"/>
    <w:rsid w:val="00963CE6"/>
    <w:rsid w:val="00970D70"/>
    <w:rsid w:val="00971ED6"/>
    <w:rsid w:val="00AE1A4C"/>
    <w:rsid w:val="00B53467"/>
    <w:rsid w:val="00CA1FC6"/>
    <w:rsid w:val="00DA1B5E"/>
    <w:rsid w:val="00DC0C98"/>
    <w:rsid w:val="00DE30D5"/>
    <w:rsid w:val="00FB1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ADE8B"/>
  <w15:chartTrackingRefBased/>
  <w15:docId w15:val="{4A062BA1-1E53-DF41-B64E-6438C034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3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C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C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C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CE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CE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CE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CE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CE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CE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CE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CE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CE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CE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CE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C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CE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C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C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C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CE6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63C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63CE6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Emery</dc:creator>
  <cp:keywords/>
  <dc:description/>
  <cp:lastModifiedBy>Madison Emery</cp:lastModifiedBy>
  <cp:revision>1</cp:revision>
  <dcterms:created xsi:type="dcterms:W3CDTF">2026-07-15T18:33:00Z</dcterms:created>
  <dcterms:modified xsi:type="dcterms:W3CDTF">2026-07-15T18:34:00Z</dcterms:modified>
</cp:coreProperties>
</file>